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03B2" w:rsidRDefault="007251F3">
      <w:proofErr w:type="spellStart"/>
      <w:r>
        <w:t>Supplementary</w:t>
      </w:r>
      <w:proofErr w:type="spellEnd"/>
      <w:r>
        <w:t xml:space="preserve"> </w:t>
      </w:r>
      <w:proofErr w:type="spellStart"/>
      <w:r w:rsidR="00CC6AA7">
        <w:t>Table</w:t>
      </w:r>
      <w:proofErr w:type="spellEnd"/>
      <w:r w:rsidR="00CC6AA7">
        <w:t xml:space="preserve"> 1. BATLAS Marker-</w:t>
      </w:r>
      <w:proofErr w:type="spellStart"/>
      <w:r w:rsidR="00CC6AA7">
        <w:t>gene</w:t>
      </w:r>
      <w:proofErr w:type="spellEnd"/>
      <w:r w:rsidR="00CC6AA7">
        <w:t xml:space="preserve"> </w:t>
      </w:r>
      <w:proofErr w:type="spellStart"/>
      <w:r w:rsidR="00CC6AA7">
        <w:t>list</w:t>
      </w:r>
      <w:proofErr w:type="spellEnd"/>
      <w:r w:rsidR="009C03B2">
        <w:t>.</w:t>
      </w:r>
    </w:p>
    <w:tbl>
      <w:tblPr>
        <w:tblW w:w="9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2965"/>
        <w:gridCol w:w="2403"/>
        <w:gridCol w:w="2172"/>
      </w:tblGrid>
      <w:tr w:rsidR="00DF4270" w:rsidRPr="00DF4270" w:rsidTr="007251F3">
        <w:trPr>
          <w:trHeight w:val="226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CC6AA7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 xml:space="preserve">BATLAS </w:t>
            </w:r>
            <w:proofErr w:type="spellStart"/>
            <w:r w:rsidR="00DF4270"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Gene</w:t>
            </w:r>
            <w:proofErr w:type="spellEnd"/>
            <w:r w:rsidR="00DF4270"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 xml:space="preserve"> ID</w:t>
            </w:r>
          </w:p>
        </w:tc>
        <w:tc>
          <w:tcPr>
            <w:tcW w:w="2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Mouse </w:t>
            </w: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ode</w:t>
            </w:r>
            <w:proofErr w:type="spellEnd"/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Human </w:t>
            </w: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ode</w:t>
            </w:r>
            <w:proofErr w:type="spellEnd"/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dipose</w:t>
            </w:r>
            <w:proofErr w:type="spellEnd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Tissue</w:t>
            </w:r>
            <w:proofErr w:type="spellEnd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marker </w:t>
            </w: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type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ACSL5</w:t>
            </w:r>
          </w:p>
        </w:tc>
        <w:tc>
          <w:tcPr>
            <w:tcW w:w="2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4981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97142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MT-ND3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6436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9884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ANK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361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5278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UCP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171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942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MT-CO3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6435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98938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LETMD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735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5042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GK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505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9881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GOT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519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2005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CPT1B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7893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20556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KCNK3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4926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7130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MT-ND2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6434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9876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ADCY3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065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3803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NDUFAB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086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0477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DES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620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7508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BSG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317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7227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PIF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186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817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COX5A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0008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7874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SUCLG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5273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6354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CYC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255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7909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PARGC1B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387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5584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MRPL34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488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3031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AMACR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224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24211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NDUFS8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5973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10717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NDUFB2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0241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9026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CIAPIN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178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0519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SOD2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0681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1209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HADHA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574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8475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UQCRC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565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1025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ACADVL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1857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72778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DLST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0478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1968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HCCS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135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0496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CRLS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735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8876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IDH3B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740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136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COX10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4214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0669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DNAJA3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0406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342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ETFA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231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4037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NDUFB7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393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9979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NDUFS3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0551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21361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CHCHD3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5376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655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SLC25A39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1867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1330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IDH3A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227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6641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COQ6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123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1972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COX7A2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233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1269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OGDH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045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595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VWA8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5899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276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AGPAT3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0121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6021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MTIF2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045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8576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UQCR10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5953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8407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NDUFB9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235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4768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SDHC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5807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4325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ACO2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247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041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NDUFS2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1359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5886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ECH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5389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482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DNAJC1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976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0792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SDC4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1700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2414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HB2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0426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21502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SGPL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009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6622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MRPL15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384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37547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lastRenderedPageBreak/>
              <w:t>OXNAD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190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5481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UQCC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0588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101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UQCRB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152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56467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TIMM44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0294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498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HSPD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598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4438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NDUFA13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619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8601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TBRG4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0038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3627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OLN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4510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30997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ECSIT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6683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3015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DLD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066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9114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NDUFV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791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6779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AKAP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1842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21057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GLRX5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110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8251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NDUFS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596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23228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THEM4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814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5944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SLC25A1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1460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8528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MRPS7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4675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2544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OLDIP2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0110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0414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DHA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129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31828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SDHA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157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73578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BCKDHB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226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8312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HSPA9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435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1301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GATB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808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5969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EHHADH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285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1379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IMMT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5233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3230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TCD3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6388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3230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MRPS18B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443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204568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NDUFAF5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738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1247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MARCH5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330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9806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ACADS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954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2297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MRPS5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737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4402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MRPS22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245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7511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ECHS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546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2788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CK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751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2425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ACSF2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7643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67107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TIMM50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0343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5197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C1QBP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1844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856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FLAD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4264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60688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AURKAIP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6599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7575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ACAT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204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7523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NNAT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6778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53438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RKCDBP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706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7095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IGF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005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17427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COL3A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604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6854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CCDC80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266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9198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LEP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5920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74697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EEPD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661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22547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NRIP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4849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8053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CCND2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0018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1897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EEF2K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506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331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GADD45A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639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16717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YGB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305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099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NDRG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0512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441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DMRT2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4813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7325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LPGAT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662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2368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QSOX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368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1626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NUPR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071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7604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LRP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4024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2338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IK3R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4141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4567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COL4A2</w:t>
            </w:r>
          </w:p>
        </w:tc>
        <w:tc>
          <w:tcPr>
            <w:tcW w:w="2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1503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34871</w:t>
            </w:r>
          </w:p>
        </w:tc>
        <w:tc>
          <w:tcPr>
            <w:tcW w:w="2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7251F3">
        <w:trPr>
          <w:trHeight w:val="226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ACVR1C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6834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23612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</w:tbl>
    <w:p w:rsidR="007251F3" w:rsidRPr="00DF4270" w:rsidRDefault="007251F3">
      <w:pPr>
        <w:rPr>
          <w:rFonts w:ascii="Times New Roman" w:hAnsi="Times New Roman" w:cs="Times New Roman"/>
          <w:sz w:val="16"/>
          <w:szCs w:val="16"/>
        </w:rPr>
      </w:pPr>
    </w:p>
    <w:sectPr w:rsidR="007251F3" w:rsidRPr="00DF42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270"/>
    <w:rsid w:val="00251045"/>
    <w:rsid w:val="00581E2B"/>
    <w:rsid w:val="007251F3"/>
    <w:rsid w:val="009C03B2"/>
    <w:rsid w:val="00A90903"/>
    <w:rsid w:val="00CC6AA7"/>
    <w:rsid w:val="00DF4270"/>
    <w:rsid w:val="00F01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7DB87"/>
  <w15:chartTrackingRefBased/>
  <w15:docId w15:val="{468736AD-2F48-4911-B330-B6DAFAB92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781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873</Words>
  <Characters>4982</Characters>
  <Application>Microsoft Office Word</Application>
  <DocSecurity>0</DocSecurity>
  <Lines>41</Lines>
  <Paragraphs>1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óth Bea</dc:creator>
  <cp:keywords/>
  <dc:description/>
  <cp:lastModifiedBy>Tóth Bea</cp:lastModifiedBy>
  <cp:revision>5</cp:revision>
  <dcterms:created xsi:type="dcterms:W3CDTF">2020-07-26T15:53:00Z</dcterms:created>
  <dcterms:modified xsi:type="dcterms:W3CDTF">2021-10-13T14:30:00Z</dcterms:modified>
</cp:coreProperties>
</file>